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791" w:rsidRPr="00E76926" w:rsidRDefault="00E76926" w:rsidP="00E76926">
      <w:pPr>
        <w:spacing w:line="360" w:lineRule="auto"/>
        <w:jc w:val="left"/>
        <w:rPr>
          <w:rFonts w:ascii="Arial" w:hAnsi="Arial" w:cs="Arial"/>
          <w:b/>
          <w:sz w:val="24"/>
          <w:szCs w:val="21"/>
        </w:rPr>
      </w:pPr>
      <w:r w:rsidRPr="00E76926">
        <w:rPr>
          <w:rFonts w:ascii="Arial" w:hAnsi="Arial" w:cs="Arial"/>
          <w:b/>
          <w:sz w:val="24"/>
          <w:szCs w:val="21"/>
        </w:rPr>
        <w:t>Supplementary Table 1</w:t>
      </w:r>
    </w:p>
    <w:tbl>
      <w:tblPr>
        <w:tblStyle w:val="a5"/>
        <w:tblW w:w="9498" w:type="dxa"/>
        <w:tblLook w:val="04A0" w:firstRow="1" w:lastRow="0" w:firstColumn="1" w:lastColumn="0" w:noHBand="0" w:noVBand="1"/>
      </w:tblPr>
      <w:tblGrid>
        <w:gridCol w:w="1191"/>
        <w:gridCol w:w="4010"/>
        <w:gridCol w:w="4297"/>
      </w:tblGrid>
      <w:tr w:rsidR="00F52791" w:rsidRPr="00F52791" w:rsidTr="0034797E">
        <w:tc>
          <w:tcPr>
            <w:tcW w:w="1539" w:type="dxa"/>
            <w:vAlign w:val="center"/>
          </w:tcPr>
          <w:p w:rsidR="00F52791" w:rsidRPr="00F52791" w:rsidRDefault="0034797E" w:rsidP="003479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="00F52791" w:rsidRPr="00F52791">
              <w:rPr>
                <w:rFonts w:ascii="Times New Roman" w:hAnsi="Times New Roman" w:cs="Times New Roman"/>
                <w:szCs w:val="21"/>
              </w:rPr>
              <w:t>Gene</w:t>
            </w:r>
            <w:r>
              <w:rPr>
                <w:rFonts w:ascii="Times New Roman" w:hAnsi="Times New Roman" w:cs="Times New Roman"/>
                <w:szCs w:val="21"/>
              </w:rPr>
              <w:t xml:space="preserve"> names</w:t>
            </w:r>
          </w:p>
        </w:tc>
        <w:tc>
          <w:tcPr>
            <w:tcW w:w="3423" w:type="dxa"/>
            <w:vAlign w:val="center"/>
          </w:tcPr>
          <w:p w:rsidR="00F52791" w:rsidRPr="00F52791" w:rsidRDefault="00CE2BC3" w:rsidP="003479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  <w:r w:rsidR="00F52791" w:rsidRPr="00F5279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:rsidR="00F52791" w:rsidRPr="00F52791" w:rsidRDefault="00CE2BC3" w:rsidP="003479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</w:tr>
      <w:tr w:rsidR="00F52791" w:rsidRPr="00F52791" w:rsidTr="0034797E">
        <w:tc>
          <w:tcPr>
            <w:tcW w:w="1539" w:type="dxa"/>
            <w:vAlign w:val="center"/>
          </w:tcPr>
          <w:p w:rsidR="00F52791" w:rsidRPr="00F52791" w:rsidRDefault="00F52791" w:rsidP="003479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3423" w:type="dxa"/>
            <w:vAlign w:val="center"/>
          </w:tcPr>
          <w:p w:rsidR="00F52791" w:rsidRPr="00F52791" w:rsidRDefault="00F52791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CCCAGATTATGTTTGAGACCTTC</w:t>
            </w:r>
          </w:p>
        </w:tc>
        <w:tc>
          <w:tcPr>
            <w:tcW w:w="4536" w:type="dxa"/>
            <w:vAlign w:val="center"/>
          </w:tcPr>
          <w:p w:rsidR="00F52791" w:rsidRPr="00F52791" w:rsidRDefault="00F52791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ATCTCCAGAGTCCAGCACAATAC</w:t>
            </w:r>
          </w:p>
        </w:tc>
      </w:tr>
      <w:tr w:rsidR="00F52791" w:rsidRPr="00F52791" w:rsidTr="0034797E">
        <w:tc>
          <w:tcPr>
            <w:tcW w:w="1539" w:type="dxa"/>
            <w:vAlign w:val="center"/>
          </w:tcPr>
          <w:p w:rsidR="00F52791" w:rsidRPr="00F52791" w:rsidRDefault="00770E14" w:rsidP="003479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3423" w:type="dxa"/>
            <w:vAlign w:val="center"/>
          </w:tcPr>
          <w:p w:rsidR="00F52791" w:rsidRPr="00F52791" w:rsidRDefault="00F52791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CTTCTGGTCCTCGTGGTCTCCCT</w:t>
            </w:r>
          </w:p>
        </w:tc>
        <w:tc>
          <w:tcPr>
            <w:tcW w:w="4536" w:type="dxa"/>
            <w:vAlign w:val="center"/>
          </w:tcPr>
          <w:p w:rsidR="00F52791" w:rsidRPr="00F52791" w:rsidRDefault="00F52791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AAGCCTCGGTGTCCCTTCATTCC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Pr="00F52791" w:rsidRDefault="0009136A" w:rsidP="003479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xin2</w:t>
            </w:r>
          </w:p>
        </w:tc>
        <w:tc>
          <w:tcPr>
            <w:tcW w:w="3423" w:type="dxa"/>
            <w:vAlign w:val="center"/>
          </w:tcPr>
          <w:p w:rsidR="0009136A" w:rsidRPr="00F52791" w:rsidRDefault="00F156EE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56EE">
              <w:rPr>
                <w:rFonts w:ascii="Times New Roman" w:hAnsi="Times New Roman" w:cs="Times New Roman"/>
                <w:szCs w:val="21"/>
              </w:rPr>
              <w:t>GGGAGCCTAAAGGTCTTATGTGG</w:t>
            </w:r>
          </w:p>
        </w:tc>
        <w:tc>
          <w:tcPr>
            <w:tcW w:w="4536" w:type="dxa"/>
            <w:vAlign w:val="center"/>
          </w:tcPr>
          <w:p w:rsidR="0009136A" w:rsidRPr="00F52791" w:rsidRDefault="00F156EE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56EE">
              <w:rPr>
                <w:rFonts w:ascii="Times New Roman" w:hAnsi="Times New Roman" w:cs="Times New Roman"/>
                <w:szCs w:val="21"/>
              </w:rPr>
              <w:t>TCAGTGCGTCGCTGGATAACTCG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09136A" w:rsidP="003479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Cs w:val="21"/>
              </w:rPr>
              <w:t>Cycl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1</w:t>
            </w:r>
          </w:p>
        </w:tc>
        <w:tc>
          <w:tcPr>
            <w:tcW w:w="3423" w:type="dxa"/>
            <w:vAlign w:val="center"/>
          </w:tcPr>
          <w:p w:rsidR="0009136A" w:rsidRPr="00F52791" w:rsidRDefault="00F156EE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56EE">
              <w:rPr>
                <w:rFonts w:ascii="Times New Roman" w:hAnsi="Times New Roman" w:cs="Times New Roman"/>
                <w:szCs w:val="21"/>
              </w:rPr>
              <w:t>TGTGAGGAGCAGAAGTGCGAAGA</w:t>
            </w:r>
          </w:p>
        </w:tc>
        <w:tc>
          <w:tcPr>
            <w:tcW w:w="4536" w:type="dxa"/>
            <w:vAlign w:val="center"/>
          </w:tcPr>
          <w:p w:rsidR="0009136A" w:rsidRPr="00F52791" w:rsidRDefault="00F156EE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56EE">
              <w:rPr>
                <w:rFonts w:ascii="Times New Roman" w:hAnsi="Times New Roman" w:cs="Times New Roman"/>
                <w:szCs w:val="21"/>
              </w:rPr>
              <w:t>GGCCGGATAGAGTTGTCAGTGTAG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09136A" w:rsidP="003479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1</w:t>
            </w:r>
          </w:p>
        </w:tc>
        <w:tc>
          <w:tcPr>
            <w:tcW w:w="3423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TGCGGCCCGCCTCCAGACTTATT</w:t>
            </w:r>
          </w:p>
        </w:tc>
        <w:tc>
          <w:tcPr>
            <w:tcW w:w="4536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TGCGGTTCTGACGACTGTGGTTGCTGT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09136A" w:rsidP="003479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2</w:t>
            </w:r>
          </w:p>
        </w:tc>
        <w:tc>
          <w:tcPr>
            <w:tcW w:w="3423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GAGATGCTGTATGGGACTATGTAATGG</w:t>
            </w:r>
          </w:p>
        </w:tc>
        <w:tc>
          <w:tcPr>
            <w:tcW w:w="4536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CCTGTCTGGAGGCAGTCTGAACC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09136A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2b</w:t>
            </w:r>
          </w:p>
        </w:tc>
        <w:tc>
          <w:tcPr>
            <w:tcW w:w="3423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CGCACCTTCCTCTACCCTCAATC</w:t>
            </w:r>
          </w:p>
        </w:tc>
        <w:tc>
          <w:tcPr>
            <w:tcW w:w="4536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ACTCAGCCTCCTAAATCCATCCC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09136A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3</w:t>
            </w:r>
          </w:p>
        </w:tc>
        <w:tc>
          <w:tcPr>
            <w:tcW w:w="3423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TTTGTCCTTTCCCGCTTCTGTCT</w:t>
            </w:r>
          </w:p>
        </w:tc>
        <w:tc>
          <w:tcPr>
            <w:tcW w:w="4536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ATCCGTTCTGCTCAAGTGTCCTC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09136A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3a</w:t>
            </w:r>
          </w:p>
        </w:tc>
        <w:tc>
          <w:tcPr>
            <w:tcW w:w="3423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GTATGACAGTGCCTCGGAGATGG</w:t>
            </w:r>
          </w:p>
        </w:tc>
        <w:tc>
          <w:tcPr>
            <w:tcW w:w="4536" w:type="dxa"/>
            <w:vAlign w:val="center"/>
          </w:tcPr>
          <w:p w:rsidR="0009136A" w:rsidRPr="00F52791" w:rsidRDefault="0009136A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6A">
              <w:rPr>
                <w:rFonts w:ascii="Times New Roman" w:hAnsi="Times New Roman" w:cs="Times New Roman"/>
                <w:szCs w:val="21"/>
              </w:rPr>
              <w:t>GTTAGGTTCGCAGAAGTTGGGTG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4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AACAGTCTCCCACCACCTACCC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GCCAGAGGCATAAACAAAGTCC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5a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GTGCTGTGGGCGTGGCTATGAC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CCTGGGAGTGGGACTGGGTGAA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5b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AGGGCATTGGGATGGGTTGAG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ACCAGGAGTTGGCGTCAGTCA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6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TCGGACTGCTGCTGCTGCTCTT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CGTCGGAAACGGAACTGGAACT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7a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GGCTGCTCTGCCGACATCCGCTAC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CTTCCGACCCGCCTCGTTATTG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7b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GAGAAGCAAGGCTACTACAACCAGG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CATCCACAAAGCGACGAGAAAA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8a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GCCCACATAAATACCAAGAAAGG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ACTGGCGGTGTAGGTCAGATAG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8b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AGAGGATGAGAACAGGCGAGTC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AGAAATAGTAGGGAAATGAGAAGA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9a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ACTGCTTTCCTCTACGCCATCTC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CCACTCGGGCTCGCAAATCCTT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9b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GTTGATTATTTAGGGAGTGTCTGA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CATAGTTTATTGGTTTGTTGGCTTTC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10a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GAGTGGGTCAGCGTCTGCAAGT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TACAGAGGTGAGCGGAGGAATG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10b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GAAATGCACTGTACTGTTAGCGTCTT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ACAATGCCTGCTATTATCCTTCG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11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GTTTCCCTGTATGTGATCTGTTG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GGCTGTGCTGTAAGAATGTCCCT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nt16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CTACTTTCTCCGCCTTATCTTGC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CCACTCCTCCTCTGTCTCCTCT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li1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ACCACCCTACCTCTGTCTATTCG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GTTCCAACCTCTGGCTCCTCCT</w:t>
            </w:r>
          </w:p>
        </w:tc>
      </w:tr>
      <w:tr w:rsidR="0009136A" w:rsidRPr="00F52791" w:rsidTr="0034797E">
        <w:tc>
          <w:tcPr>
            <w:tcW w:w="1539" w:type="dxa"/>
            <w:vAlign w:val="center"/>
          </w:tcPr>
          <w:p w:rsidR="0009136A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li2</w:t>
            </w:r>
          </w:p>
        </w:tc>
        <w:tc>
          <w:tcPr>
            <w:tcW w:w="3423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TTACCCGCTCCTATTTCTCCAGT</w:t>
            </w:r>
          </w:p>
        </w:tc>
        <w:tc>
          <w:tcPr>
            <w:tcW w:w="4536" w:type="dxa"/>
            <w:vAlign w:val="center"/>
          </w:tcPr>
          <w:p w:rsidR="0009136A" w:rsidRPr="00F52791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TTCAACCTTCCGCTCAACCAC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li3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TCCACCCTGCTCCAACATTTCC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GCTTTCATCTTTGTCCGCTTCC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Fzd1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GTATGGGCTCTGCCAGTTGACC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GAAGAAAGTAGGTTGCCAGACATCA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zd2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TCAAGGTGCCGTCCTATCTCAG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GAAATCGCTGCATGTCCACTAAA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zd3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ACAGTAGTTCTCATCGGCTCAA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CACTGGTTCCATCCTCCTCAAT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zd4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CCCAACTCAGCATCAGAAGACC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ATCCCACCCAGTAGGAGCAAAC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zd5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CTAATCATCCCTCCAGCCCTATC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CCATCGTCTCCTTCTTCCCTTT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zd6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GCTCGCTATGAATAAGGTTGAA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CAGAGGCAGAAGGACGAAGTAG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zd7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CAAGAGGAATGATAGCGAAGGAAG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CAGTCAGTGTCAAAGGTAGGGTAAAG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zd8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TCCGAATCCGTTCAGTCATCAAG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GGTCCCGAAGGCATGGGCAGTT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zd9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AACTATCGTGGTCCTGACTCTGCG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CTTCTCCGTATTGGTGCCTCCC</w:t>
            </w:r>
          </w:p>
        </w:tc>
      </w:tr>
      <w:tr w:rsidR="00770E14" w:rsidRPr="00F52791" w:rsidTr="0034797E">
        <w:tc>
          <w:tcPr>
            <w:tcW w:w="1539" w:type="dxa"/>
            <w:vAlign w:val="center"/>
          </w:tcPr>
          <w:p w:rsidR="00770E14" w:rsidRDefault="00770E14" w:rsidP="000913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zd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423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AGAAGCTCATGGTACGCATAGGG</w:t>
            </w:r>
          </w:p>
        </w:tc>
        <w:tc>
          <w:tcPr>
            <w:tcW w:w="4536" w:type="dxa"/>
            <w:vAlign w:val="center"/>
          </w:tcPr>
          <w:p w:rsidR="00770E14" w:rsidRPr="00770E14" w:rsidRDefault="00770E14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0E14">
              <w:rPr>
                <w:rFonts w:ascii="Times New Roman" w:hAnsi="Times New Roman" w:cs="Times New Roman"/>
                <w:szCs w:val="21"/>
              </w:rPr>
              <w:t>GGAGGTGGTCATCAGGCAGTCAG</w:t>
            </w:r>
          </w:p>
        </w:tc>
      </w:tr>
      <w:tr w:rsidR="00F52791" w:rsidRPr="00F52791" w:rsidTr="0034797E">
        <w:tc>
          <w:tcPr>
            <w:tcW w:w="1539" w:type="dxa"/>
            <w:vAlign w:val="center"/>
          </w:tcPr>
          <w:p w:rsidR="00F52791" w:rsidRPr="00F52791" w:rsidRDefault="00F52791" w:rsidP="00444D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23" w:type="dxa"/>
            <w:vAlign w:val="center"/>
          </w:tcPr>
          <w:p w:rsidR="00F52791" w:rsidRPr="00F52791" w:rsidRDefault="00F52791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  <w:tc>
          <w:tcPr>
            <w:tcW w:w="4536" w:type="dxa"/>
            <w:vAlign w:val="center"/>
          </w:tcPr>
          <w:p w:rsidR="00F52791" w:rsidRPr="00F52791" w:rsidRDefault="00F52791" w:rsidP="00F527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TGTAGACCATGTAGTTGAGGTCA</w:t>
            </w:r>
          </w:p>
        </w:tc>
      </w:tr>
    </w:tbl>
    <w:p w:rsidR="00F52791" w:rsidRPr="00F52791" w:rsidRDefault="00F52791" w:rsidP="00F5279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F11146" w:rsidRPr="00F52791" w:rsidRDefault="00F11146">
      <w:pPr>
        <w:rPr>
          <w:rFonts w:ascii="Times New Roman" w:hAnsi="Times New Roman" w:cs="Times New Roman"/>
        </w:rPr>
      </w:pPr>
    </w:p>
    <w:sectPr w:rsidR="00F11146" w:rsidRPr="00F52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2E77" w:rsidRDefault="00D12E77" w:rsidP="00F52791">
      <w:r>
        <w:separator/>
      </w:r>
    </w:p>
  </w:endnote>
  <w:endnote w:type="continuationSeparator" w:id="0">
    <w:p w:rsidR="00D12E77" w:rsidRDefault="00D12E77" w:rsidP="00F52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2E77" w:rsidRDefault="00D12E77" w:rsidP="00F52791">
      <w:r>
        <w:separator/>
      </w:r>
    </w:p>
  </w:footnote>
  <w:footnote w:type="continuationSeparator" w:id="0">
    <w:p w:rsidR="00D12E77" w:rsidRDefault="00D12E77" w:rsidP="00F52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042"/>
    <w:rsid w:val="0009136A"/>
    <w:rsid w:val="0034797E"/>
    <w:rsid w:val="00444DA7"/>
    <w:rsid w:val="004C7815"/>
    <w:rsid w:val="00770E14"/>
    <w:rsid w:val="008867C3"/>
    <w:rsid w:val="00947C68"/>
    <w:rsid w:val="0096145F"/>
    <w:rsid w:val="00B46042"/>
    <w:rsid w:val="00CE2BC3"/>
    <w:rsid w:val="00D12E77"/>
    <w:rsid w:val="00D875AD"/>
    <w:rsid w:val="00E76926"/>
    <w:rsid w:val="00F11146"/>
    <w:rsid w:val="00F156EE"/>
    <w:rsid w:val="00F5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891AA2-9E2F-466F-A92F-A111B2A8A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27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2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2791"/>
    <w:rPr>
      <w:sz w:val="18"/>
      <w:szCs w:val="18"/>
    </w:rPr>
  </w:style>
  <w:style w:type="table" w:styleId="a5">
    <w:name w:val="Table Grid"/>
    <w:basedOn w:val="a1"/>
    <w:uiPriority w:val="59"/>
    <w:rsid w:val="00F52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10</cp:revision>
  <dcterms:created xsi:type="dcterms:W3CDTF">2016-06-27T07:17:00Z</dcterms:created>
  <dcterms:modified xsi:type="dcterms:W3CDTF">2018-01-31T11:03:00Z</dcterms:modified>
</cp:coreProperties>
</file>